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E7010" w14:textId="77777777" w:rsidR="001D7B1E" w:rsidRPr="00574D04" w:rsidRDefault="001D7B1E" w:rsidP="001D7B1E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096DD7D4" w14:textId="26753375" w:rsidR="001D7B1E" w:rsidRPr="00574D04" w:rsidRDefault="001D7B1E" w:rsidP="001D7B1E">
      <w:pPr>
        <w:spacing w:line="360" w:lineRule="auto"/>
        <w:jc w:val="center"/>
        <w:rPr>
          <w:rFonts w:asciiTheme="minorHAnsi" w:hAnsiTheme="minorHAnsi" w:cstheme="minorHAnsi"/>
          <w:sz w:val="20"/>
          <w:szCs w:val="20"/>
        </w:rPr>
      </w:pPr>
      <w:r w:rsidRPr="00574D04">
        <w:rPr>
          <w:rFonts w:asciiTheme="minorHAnsi" w:hAnsiTheme="minorHAnsi" w:cstheme="minorHAnsi"/>
          <w:sz w:val="20"/>
          <w:szCs w:val="20"/>
        </w:rPr>
        <w:t xml:space="preserve">Additional file </w:t>
      </w:r>
      <w:r w:rsidR="004C792E">
        <w:rPr>
          <w:rFonts w:asciiTheme="minorHAnsi" w:hAnsiTheme="minorHAnsi" w:cstheme="minorHAnsi"/>
          <w:sz w:val="20"/>
          <w:szCs w:val="20"/>
        </w:rPr>
        <w:t>5</w:t>
      </w:r>
      <w:r w:rsidRPr="00574D04">
        <w:rPr>
          <w:rFonts w:asciiTheme="minorHAnsi" w:hAnsiTheme="minorHAnsi" w:cstheme="minorHAnsi"/>
          <w:sz w:val="20"/>
          <w:szCs w:val="20"/>
        </w:rPr>
        <w:t>: A tabulated summary of themes and subthemes</w:t>
      </w:r>
    </w:p>
    <w:p w14:paraId="55FD9477" w14:textId="77777777" w:rsidR="001D7B1E" w:rsidRPr="00574D04" w:rsidRDefault="001D7B1E" w:rsidP="001D7B1E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10479" w:type="dxa"/>
        <w:jc w:val="center"/>
        <w:tblLook w:val="04A0" w:firstRow="1" w:lastRow="0" w:firstColumn="1" w:lastColumn="0" w:noHBand="0" w:noVBand="1"/>
      </w:tblPr>
      <w:tblGrid>
        <w:gridCol w:w="1978"/>
        <w:gridCol w:w="3120"/>
        <w:gridCol w:w="5381"/>
      </w:tblGrid>
      <w:tr w:rsidR="001D7B1E" w:rsidRPr="00574D04" w14:paraId="2FA21A1B" w14:textId="77777777" w:rsidTr="00502542">
        <w:trPr>
          <w:trHeight w:val="532"/>
          <w:jc w:val="center"/>
        </w:trPr>
        <w:tc>
          <w:tcPr>
            <w:tcW w:w="1978" w:type="dxa"/>
          </w:tcPr>
          <w:p w14:paraId="7C3578C3" w14:textId="77777777" w:rsidR="001D7B1E" w:rsidRPr="00574D04" w:rsidRDefault="001D7B1E" w:rsidP="005025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</w:tcPr>
          <w:p w14:paraId="2A66C162" w14:textId="77777777" w:rsidR="001D7B1E" w:rsidRPr="00574D04" w:rsidRDefault="001D7B1E" w:rsidP="005025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574D0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Themes</w:t>
            </w:r>
          </w:p>
        </w:tc>
        <w:tc>
          <w:tcPr>
            <w:tcW w:w="5381" w:type="dxa"/>
          </w:tcPr>
          <w:p w14:paraId="43159FD9" w14:textId="77777777" w:rsidR="001D7B1E" w:rsidRPr="00574D04" w:rsidRDefault="001D7B1E" w:rsidP="0050254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574D0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Sub-themes</w:t>
            </w:r>
          </w:p>
        </w:tc>
      </w:tr>
      <w:tr w:rsidR="001D7B1E" w:rsidRPr="00574D04" w14:paraId="0D360230" w14:textId="77777777" w:rsidTr="00502542">
        <w:trPr>
          <w:trHeight w:val="862"/>
          <w:jc w:val="center"/>
        </w:trPr>
        <w:tc>
          <w:tcPr>
            <w:tcW w:w="1978" w:type="dxa"/>
            <w:vMerge w:val="restart"/>
          </w:tcPr>
          <w:p w14:paraId="78D04237" w14:textId="77777777" w:rsidR="001D7B1E" w:rsidRPr="00574D04" w:rsidRDefault="001D7B1E" w:rsidP="0050254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rents</w:t>
            </w:r>
          </w:p>
        </w:tc>
        <w:tc>
          <w:tcPr>
            <w:tcW w:w="3120" w:type="dxa"/>
          </w:tcPr>
          <w:p w14:paraId="688931F6" w14:textId="77777777" w:rsidR="001D7B1E" w:rsidRPr="00574D04" w:rsidRDefault="001D7B1E" w:rsidP="0050254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Health visitor as a “trusted” person</w:t>
            </w:r>
          </w:p>
        </w:tc>
        <w:tc>
          <w:tcPr>
            <w:tcW w:w="5381" w:type="dxa"/>
          </w:tcPr>
          <w:p w14:paraId="724E9F7A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HV was the right person to deliver the intervention</w:t>
            </w:r>
          </w:p>
          <w:p w14:paraId="4D4907DA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Preference for a consistent HV to enable rapport and insight</w:t>
            </w:r>
          </w:p>
          <w:p w14:paraId="05BF0BD8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Feeling comfortable with HV</w:t>
            </w:r>
          </w:p>
        </w:tc>
      </w:tr>
      <w:tr w:rsidR="001D7B1E" w:rsidRPr="00574D04" w14:paraId="52A17173" w14:textId="77777777" w:rsidTr="00502542">
        <w:trPr>
          <w:trHeight w:val="862"/>
          <w:jc w:val="center"/>
        </w:trPr>
        <w:tc>
          <w:tcPr>
            <w:tcW w:w="1978" w:type="dxa"/>
            <w:vMerge/>
          </w:tcPr>
          <w:p w14:paraId="6BFE9F10" w14:textId="77777777" w:rsidR="001D7B1E" w:rsidRPr="00574D04" w:rsidRDefault="001D7B1E" w:rsidP="0050254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</w:tcPr>
          <w:p w14:paraId="2229086C" w14:textId="77777777" w:rsidR="001D7B1E" w:rsidRPr="00574D04" w:rsidRDefault="001D7B1E" w:rsidP="0050254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Importance of reassurance</w:t>
            </w:r>
          </w:p>
          <w:p w14:paraId="1B34E862" w14:textId="77777777" w:rsidR="001D7B1E" w:rsidRPr="00574D04" w:rsidRDefault="001D7B1E" w:rsidP="00502542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381" w:type="dxa"/>
          </w:tcPr>
          <w:p w14:paraId="57C3C693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 xml:space="preserve">Reassurance for “doing the right thing” even when optimal behaviours already established </w:t>
            </w:r>
          </w:p>
          <w:p w14:paraId="0CA5E07A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Reassurance especially important for a first-time mum</w:t>
            </w:r>
          </w:p>
        </w:tc>
      </w:tr>
      <w:tr w:rsidR="001D7B1E" w:rsidRPr="00574D04" w14:paraId="0B93ABE2" w14:textId="77777777" w:rsidTr="00502542">
        <w:trPr>
          <w:trHeight w:val="862"/>
          <w:jc w:val="center"/>
        </w:trPr>
        <w:tc>
          <w:tcPr>
            <w:tcW w:w="1978" w:type="dxa"/>
            <w:vMerge w:val="restart"/>
          </w:tcPr>
          <w:p w14:paraId="168A2D69" w14:textId="77777777" w:rsidR="001D7B1E" w:rsidRPr="00574D04" w:rsidRDefault="001D7B1E" w:rsidP="0050254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Health visitors </w:t>
            </w:r>
          </w:p>
        </w:tc>
        <w:tc>
          <w:tcPr>
            <w:tcW w:w="3120" w:type="dxa"/>
          </w:tcPr>
          <w:p w14:paraId="4DFCC672" w14:textId="77777777" w:rsidR="001D7B1E" w:rsidRPr="00574D04" w:rsidRDefault="001D7B1E" w:rsidP="0050254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The usefulness of training/resources</w:t>
            </w:r>
          </w:p>
        </w:tc>
        <w:tc>
          <w:tcPr>
            <w:tcW w:w="5381" w:type="dxa"/>
          </w:tcPr>
          <w:p w14:paraId="7555F12E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consistent approach</w:t>
            </w:r>
          </w:p>
          <w:p w14:paraId="7D1275E2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sefulness of resources</w:t>
            </w:r>
          </w:p>
          <w:p w14:paraId="484148D3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reas for improvement</w:t>
            </w:r>
          </w:p>
        </w:tc>
      </w:tr>
      <w:tr w:rsidR="001D7B1E" w:rsidRPr="00574D04" w14:paraId="1D6C2C08" w14:textId="77777777" w:rsidTr="00502542">
        <w:trPr>
          <w:trHeight w:val="862"/>
          <w:jc w:val="center"/>
        </w:trPr>
        <w:tc>
          <w:tcPr>
            <w:tcW w:w="1978" w:type="dxa"/>
            <w:vMerge/>
          </w:tcPr>
          <w:p w14:paraId="3B35BFCA" w14:textId="77777777" w:rsidR="001D7B1E" w:rsidRPr="00574D04" w:rsidRDefault="001D7B1E" w:rsidP="0050254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</w:tcPr>
          <w:p w14:paraId="180B7530" w14:textId="77777777" w:rsidR="001D7B1E" w:rsidRPr="00574D04" w:rsidRDefault="001D7B1E" w:rsidP="0050254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Challenges changing complex family norms</w:t>
            </w:r>
          </w:p>
          <w:p w14:paraId="0A9B6CE3" w14:textId="77777777" w:rsidR="001D7B1E" w:rsidRPr="00574D04" w:rsidRDefault="001D7B1E" w:rsidP="00502542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381" w:type="dxa"/>
          </w:tcPr>
          <w:p w14:paraId="07ACE7A8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 xml:space="preserve">Toothbrushing is not always a priority </w:t>
            </w:r>
          </w:p>
          <w:p w14:paraId="0F3FCB6F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Behaviour is ingrained into the culture</w:t>
            </w:r>
          </w:p>
        </w:tc>
      </w:tr>
      <w:tr w:rsidR="001D7B1E" w:rsidRPr="00574D04" w14:paraId="3EB48B62" w14:textId="77777777" w:rsidTr="00502542">
        <w:trPr>
          <w:trHeight w:val="862"/>
          <w:jc w:val="center"/>
        </w:trPr>
        <w:tc>
          <w:tcPr>
            <w:tcW w:w="1978" w:type="dxa"/>
            <w:vMerge w:val="restart"/>
          </w:tcPr>
          <w:p w14:paraId="59E1E60D" w14:textId="77777777" w:rsidR="001D7B1E" w:rsidRPr="00574D04" w:rsidRDefault="001D7B1E" w:rsidP="0050254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rents and Health visitors</w:t>
            </w:r>
            <w:r w:rsidRPr="00574D04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120" w:type="dxa"/>
          </w:tcPr>
          <w:p w14:paraId="4A4374F0" w14:textId="77777777" w:rsidR="001D7B1E" w:rsidRPr="00574D04" w:rsidRDefault="001D7B1E" w:rsidP="0050254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Timing of the intervention is important</w:t>
            </w:r>
          </w:p>
          <w:p w14:paraId="18E9EA77" w14:textId="77777777" w:rsidR="001D7B1E" w:rsidRPr="00574D04" w:rsidRDefault="001D7B1E" w:rsidP="00502542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381" w:type="dxa"/>
          </w:tcPr>
          <w:p w14:paraId="60D49173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Anticipatory guidance is needed</w:t>
            </w:r>
          </w:p>
          <w:p w14:paraId="55DCC7C9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Habits have already been established</w:t>
            </w:r>
          </w:p>
          <w:p w14:paraId="11E95026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What is the Minimum I Need to Do?</w:t>
            </w:r>
          </w:p>
        </w:tc>
      </w:tr>
      <w:tr w:rsidR="001D7B1E" w:rsidRPr="00574D04" w14:paraId="0E0E69D8" w14:textId="77777777" w:rsidTr="00502542">
        <w:trPr>
          <w:trHeight w:val="862"/>
          <w:jc w:val="center"/>
        </w:trPr>
        <w:tc>
          <w:tcPr>
            <w:tcW w:w="1978" w:type="dxa"/>
            <w:vMerge/>
          </w:tcPr>
          <w:p w14:paraId="2F5416AE" w14:textId="77777777" w:rsidR="001D7B1E" w:rsidRPr="00574D04" w:rsidRDefault="001D7B1E" w:rsidP="00502542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</w:tcPr>
          <w:p w14:paraId="47F6D027" w14:textId="77777777" w:rsidR="001D7B1E" w:rsidRPr="00574D04" w:rsidRDefault="001D7B1E" w:rsidP="0050254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Integration of intervention</w:t>
            </w:r>
          </w:p>
        </w:tc>
        <w:tc>
          <w:tcPr>
            <w:tcW w:w="5381" w:type="dxa"/>
          </w:tcPr>
          <w:p w14:paraId="629C31D2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 xml:space="preserve">Integration into family life/practice </w:t>
            </w:r>
          </w:p>
          <w:p w14:paraId="1D303456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>Passing on information to other family members</w:t>
            </w:r>
          </w:p>
          <w:p w14:paraId="5D54820F" w14:textId="77777777" w:rsidR="001D7B1E" w:rsidRPr="00574D04" w:rsidRDefault="001D7B1E" w:rsidP="00502542">
            <w:pPr>
              <w:pStyle w:val="ListParagraph"/>
              <w:numPr>
                <w:ilvl w:val="1"/>
                <w:numId w:val="1"/>
              </w:num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74D04">
              <w:rPr>
                <w:rFonts w:cstheme="minorHAnsi"/>
                <w:color w:val="000000" w:themeColor="text1"/>
                <w:sz w:val="20"/>
                <w:szCs w:val="20"/>
              </w:rPr>
              <w:t xml:space="preserve">Integrating into the wider community/environment or context </w:t>
            </w:r>
          </w:p>
        </w:tc>
      </w:tr>
    </w:tbl>
    <w:p w14:paraId="59FF48A0" w14:textId="77777777" w:rsidR="001D7B1E" w:rsidRPr="00574D04" w:rsidRDefault="001D7B1E" w:rsidP="001D7B1E">
      <w:pPr>
        <w:spacing w:line="36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31921511" w14:textId="77777777" w:rsidR="001D7B1E" w:rsidRPr="00574D04" w:rsidRDefault="001D7B1E" w:rsidP="001D7B1E">
      <w:pPr>
        <w:spacing w:line="360" w:lineRule="auto"/>
      </w:pPr>
    </w:p>
    <w:p w14:paraId="4C3EF914" w14:textId="77777777" w:rsidR="001D7B1E" w:rsidRDefault="001D7B1E" w:rsidP="001D7B1E"/>
    <w:p w14:paraId="26E64E2E" w14:textId="77777777" w:rsidR="001D7B1E" w:rsidRDefault="001D7B1E" w:rsidP="001D7B1E"/>
    <w:p w14:paraId="6C521359" w14:textId="77777777" w:rsidR="001D7B1E" w:rsidRDefault="001D7B1E" w:rsidP="001D7B1E"/>
    <w:p w14:paraId="786A2561" w14:textId="77777777" w:rsidR="00CD2446" w:rsidRDefault="00CD2446"/>
    <w:sectPr w:rsidR="00CD2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8B40C3"/>
    <w:multiLevelType w:val="multilevel"/>
    <w:tmpl w:val="FD6CDC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1E"/>
    <w:rsid w:val="0000126F"/>
    <w:rsid w:val="0004291E"/>
    <w:rsid w:val="000A0CB0"/>
    <w:rsid w:val="001025CC"/>
    <w:rsid w:val="00193801"/>
    <w:rsid w:val="001C03A4"/>
    <w:rsid w:val="001D7B1E"/>
    <w:rsid w:val="00236AD4"/>
    <w:rsid w:val="002A3CEA"/>
    <w:rsid w:val="00332FAA"/>
    <w:rsid w:val="003B053C"/>
    <w:rsid w:val="00466E71"/>
    <w:rsid w:val="004C183A"/>
    <w:rsid w:val="004C792E"/>
    <w:rsid w:val="004D0517"/>
    <w:rsid w:val="005E7423"/>
    <w:rsid w:val="0067171C"/>
    <w:rsid w:val="006751C8"/>
    <w:rsid w:val="006C2A04"/>
    <w:rsid w:val="006F1756"/>
    <w:rsid w:val="00735CB5"/>
    <w:rsid w:val="00745174"/>
    <w:rsid w:val="007468C6"/>
    <w:rsid w:val="00797D8F"/>
    <w:rsid w:val="007C0B88"/>
    <w:rsid w:val="008045EA"/>
    <w:rsid w:val="0086265C"/>
    <w:rsid w:val="008D3E26"/>
    <w:rsid w:val="008F2B4B"/>
    <w:rsid w:val="00936AD2"/>
    <w:rsid w:val="009666DB"/>
    <w:rsid w:val="00996FA7"/>
    <w:rsid w:val="00A53C84"/>
    <w:rsid w:val="00C16FC1"/>
    <w:rsid w:val="00CD2446"/>
    <w:rsid w:val="00CD3BD3"/>
    <w:rsid w:val="00D07897"/>
    <w:rsid w:val="00D8486E"/>
    <w:rsid w:val="00E1247C"/>
    <w:rsid w:val="00E22336"/>
    <w:rsid w:val="00E54DE5"/>
    <w:rsid w:val="00EA165F"/>
    <w:rsid w:val="00EB426C"/>
    <w:rsid w:val="00EB6135"/>
    <w:rsid w:val="00EC14DB"/>
    <w:rsid w:val="00F5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6ADB3"/>
  <w15:chartTrackingRefBased/>
  <w15:docId w15:val="{1AD16A44-C418-C14A-B2C6-4378F39DE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B1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7B1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1D7B1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B</dc:creator>
  <cp:keywords/>
  <dc:description/>
  <cp:lastModifiedBy>Amrit B</cp:lastModifiedBy>
  <cp:revision>3</cp:revision>
  <dcterms:created xsi:type="dcterms:W3CDTF">2021-05-12T11:24:00Z</dcterms:created>
  <dcterms:modified xsi:type="dcterms:W3CDTF">2021-11-15T16:33:00Z</dcterms:modified>
</cp:coreProperties>
</file>